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76942" w14:textId="208C514B" w:rsidR="000D27A6" w:rsidRPr="00A117C6" w:rsidRDefault="00A94CE1" w:rsidP="00DC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1"/>
      <w:bookmarkStart w:id="1" w:name="OLE_LINK12"/>
      <w:bookmarkStart w:id="2" w:name="OLE_LINK13"/>
      <w:bookmarkStart w:id="3" w:name="OLE_LINK14"/>
      <w:r w:rsidRPr="00A117C6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0D27A6" w:rsidRPr="00A117C6">
        <w:rPr>
          <w:rFonts w:ascii="Times New Roman" w:hAnsi="Times New Roman" w:cs="Times New Roman"/>
          <w:b/>
          <w:sz w:val="24"/>
          <w:szCs w:val="24"/>
        </w:rPr>
        <w:t>Table</w:t>
      </w:r>
      <w:r w:rsidR="007E4217" w:rsidRPr="00A117C6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0D27A6" w:rsidRPr="00A117C6">
        <w:rPr>
          <w:rFonts w:ascii="Times New Roman" w:hAnsi="Times New Roman" w:cs="Times New Roman"/>
          <w:b/>
          <w:sz w:val="24"/>
          <w:szCs w:val="24"/>
        </w:rPr>
        <w:t xml:space="preserve"> Macroscopic phenotypes</w:t>
      </w:r>
      <w:bookmarkEnd w:id="0"/>
      <w:bookmarkEnd w:id="1"/>
      <w:r w:rsidR="000D27A6" w:rsidRPr="00A117C6">
        <w:rPr>
          <w:rFonts w:ascii="Times New Roman" w:hAnsi="Times New Roman" w:cs="Times New Roman"/>
          <w:b/>
          <w:sz w:val="24"/>
          <w:szCs w:val="24"/>
        </w:rPr>
        <w:t xml:space="preserve"> of twelve corn (</w:t>
      </w:r>
      <w:r w:rsidR="000D27A6" w:rsidRPr="00A117C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Zea mays </w:t>
      </w:r>
      <w:r w:rsidR="000D27A6" w:rsidRPr="00A117C6">
        <w:rPr>
          <w:rFonts w:ascii="Times New Roman" w:hAnsi="Times New Roman" w:cs="Times New Roman"/>
          <w:b/>
          <w:sz w:val="24"/>
          <w:szCs w:val="24"/>
        </w:rPr>
        <w:t>L.) cultivars</w:t>
      </w:r>
      <w:bookmarkEnd w:id="2"/>
      <w:bookmarkEnd w:id="3"/>
    </w:p>
    <w:tbl>
      <w:tblPr>
        <w:tblW w:w="7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2262"/>
        <w:gridCol w:w="2031"/>
        <w:gridCol w:w="2031"/>
      </w:tblGrid>
      <w:tr w:rsidR="00A117C6" w:rsidRPr="00A117C6" w14:paraId="2B83AB08" w14:textId="77777777" w:rsidTr="00DC7446">
        <w:trPr>
          <w:trHeight w:val="285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E1C4" w14:textId="77777777" w:rsidR="00F739FC" w:rsidRPr="00A117C6" w:rsidRDefault="00F739FC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A117C6">
              <w:rPr>
                <w:rFonts w:ascii="Times New Roman" w:hAnsi="Times New Roman" w:cs="Times New Roman"/>
                <w:b/>
                <w:sz w:val="24"/>
                <w:szCs w:val="24"/>
              </w:rPr>
              <w:t>Cultivar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FF68" w14:textId="77777777" w:rsidR="00F739FC" w:rsidRPr="00A117C6" w:rsidRDefault="00F739FC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Dry Weight (g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2580" w14:textId="77777777" w:rsidR="00F739FC" w:rsidRPr="00A117C6" w:rsidRDefault="00F739FC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8EEC" w14:textId="77777777" w:rsidR="00F739FC" w:rsidRPr="00A117C6" w:rsidRDefault="00F739FC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Diameter (mm)</w:t>
            </w:r>
          </w:p>
        </w:tc>
      </w:tr>
      <w:tr w:rsidR="00A117C6" w:rsidRPr="00A117C6" w14:paraId="1E1F9E19" w14:textId="77777777" w:rsidTr="00DC7446">
        <w:trPr>
          <w:trHeight w:val="285"/>
        </w:trPr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452DB1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F 22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F6CCB1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0.15±16.82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17AA00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4.48±0.71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E173AE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52±0.68</w:t>
            </w:r>
          </w:p>
        </w:tc>
      </w:tr>
      <w:tr w:rsidR="00A117C6" w:rsidRPr="00A117C6" w14:paraId="4E3ECBC7" w14:textId="77777777" w:rsidTr="00DC7446">
        <w:trPr>
          <w:trHeight w:val="285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0EE4A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K 301</w:t>
            </w:r>
          </w:p>
        </w:tc>
        <w:tc>
          <w:tcPr>
            <w:tcW w:w="2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2691F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.24±5.2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794BD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0.52±17.68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205A1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.93±1.52</w:t>
            </w:r>
          </w:p>
        </w:tc>
        <w:bookmarkStart w:id="4" w:name="_GoBack"/>
        <w:bookmarkEnd w:id="4"/>
      </w:tr>
      <w:tr w:rsidR="00A117C6" w:rsidRPr="00A117C6" w14:paraId="244D7336" w14:textId="77777777" w:rsidTr="00DC7446">
        <w:trPr>
          <w:trHeight w:val="285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C6669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Y 968</w:t>
            </w:r>
          </w:p>
        </w:tc>
        <w:tc>
          <w:tcPr>
            <w:tcW w:w="2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1B12D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9.08±11.48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6B576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2.52±17.68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C267D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72±2.25</w:t>
            </w:r>
          </w:p>
        </w:tc>
      </w:tr>
      <w:tr w:rsidR="00A117C6" w:rsidRPr="00A117C6" w14:paraId="40798254" w14:textId="77777777" w:rsidTr="00DC7446">
        <w:trPr>
          <w:trHeight w:val="285"/>
        </w:trPr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9A460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A 588</w:t>
            </w:r>
          </w:p>
        </w:tc>
        <w:tc>
          <w:tcPr>
            <w:tcW w:w="2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3D4D7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3.92±32.88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8E70B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2.50±20.5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4478B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8±0.028</w:t>
            </w:r>
          </w:p>
        </w:tc>
      </w:tr>
      <w:tr w:rsidR="00A117C6" w:rsidRPr="00A117C6" w14:paraId="07F0A5C5" w14:textId="77777777" w:rsidTr="00DC7446">
        <w:trPr>
          <w:trHeight w:val="285"/>
        </w:trPr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99A79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L 327</w:t>
            </w:r>
          </w:p>
        </w:tc>
        <w:tc>
          <w:tcPr>
            <w:tcW w:w="22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7D227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.56±23.89</w:t>
            </w:r>
          </w:p>
        </w:tc>
        <w:tc>
          <w:tcPr>
            <w:tcW w:w="2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5CC82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6.51±4.95</w:t>
            </w:r>
          </w:p>
        </w:tc>
        <w:tc>
          <w:tcPr>
            <w:tcW w:w="2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33C65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28±2.16</w:t>
            </w:r>
          </w:p>
        </w:tc>
      </w:tr>
      <w:tr w:rsidR="00A117C6" w:rsidRPr="00A117C6" w14:paraId="18827C9B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142E17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XA 4574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3F38F2AF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1.35±1.6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6C3049C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1.54±30.41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29490C5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21±1.61</w:t>
            </w:r>
          </w:p>
        </w:tc>
      </w:tr>
      <w:tr w:rsidR="00A117C6" w:rsidRPr="00A117C6" w14:paraId="5D87B3F8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</w:tcPr>
          <w:p w14:paraId="60F31223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H 1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680BB2A9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1.79±6.07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23D1F774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5.49±6.36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490EF2DC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38±2.99</w:t>
            </w:r>
          </w:p>
        </w:tc>
      </w:tr>
      <w:tr w:rsidR="00A117C6" w:rsidRPr="00A117C6" w14:paraId="59E6CE43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</w:tcPr>
          <w:p w14:paraId="3A1006F6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N 211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13E7EB5A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0.99±21.43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433CA952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0.53±10.61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09388F86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29±1.57</w:t>
            </w:r>
          </w:p>
        </w:tc>
      </w:tr>
      <w:tr w:rsidR="00A117C6" w:rsidRPr="00A117C6" w14:paraId="04753E2F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83BE3B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Y 801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07258167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2.58±7.6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4E20716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8.00±21.21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E36B973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07±2.04</w:t>
            </w:r>
          </w:p>
        </w:tc>
      </w:tr>
      <w:tr w:rsidR="00A117C6" w:rsidRPr="00A117C6" w14:paraId="03D2AED0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DF368A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Y 335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2E3C1F14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7.77±7.38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53811F07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3.75±3.89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B902470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35±0.53</w:t>
            </w:r>
          </w:p>
        </w:tc>
      </w:tr>
      <w:tr w:rsidR="00A117C6" w:rsidRPr="00A117C6" w14:paraId="5B17289F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</w:tcPr>
          <w:p w14:paraId="44891809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H 2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5A6BED21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.90±15.06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7974FF59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1.00±9.90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1874FCE9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.29±0.014</w:t>
            </w:r>
          </w:p>
        </w:tc>
      </w:tr>
      <w:tr w:rsidR="00DC7446" w:rsidRPr="00A117C6" w14:paraId="0CD17D94" w14:textId="77777777" w:rsidTr="00DC7446">
        <w:trPr>
          <w:trHeight w:val="285"/>
        </w:trPr>
        <w:tc>
          <w:tcPr>
            <w:tcW w:w="1456" w:type="dxa"/>
            <w:shd w:val="clear" w:color="auto" w:fill="auto"/>
            <w:noWrap/>
            <w:vAlign w:val="center"/>
          </w:tcPr>
          <w:p w14:paraId="227E3B86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ZX 618</w:t>
            </w:r>
          </w:p>
        </w:tc>
        <w:tc>
          <w:tcPr>
            <w:tcW w:w="2262" w:type="dxa"/>
            <w:shd w:val="clear" w:color="auto" w:fill="auto"/>
            <w:noWrap/>
            <w:vAlign w:val="center"/>
          </w:tcPr>
          <w:p w14:paraId="5FBE3C66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4.94±1.98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20200227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8.50±4.95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06FF57A1" w14:textId="77777777" w:rsidR="008C5271" w:rsidRPr="00A117C6" w:rsidRDefault="008C5271" w:rsidP="00DC744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17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45±2.33</w:t>
            </w:r>
          </w:p>
        </w:tc>
      </w:tr>
    </w:tbl>
    <w:p w14:paraId="5BCB522F" w14:textId="77777777" w:rsidR="00F739FC" w:rsidRPr="00A117C6" w:rsidRDefault="00F739FC" w:rsidP="00DC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CB07D" w14:textId="77777777" w:rsidR="00F739FC" w:rsidRPr="00A117C6" w:rsidRDefault="00F739FC" w:rsidP="00DC74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739FC" w:rsidRPr="00A117C6" w:rsidSect="00F739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91FCC" w14:textId="77777777" w:rsidR="00765FB9" w:rsidRDefault="00765FB9" w:rsidP="00A85567">
      <w:r>
        <w:separator/>
      </w:r>
    </w:p>
  </w:endnote>
  <w:endnote w:type="continuationSeparator" w:id="0">
    <w:p w14:paraId="5BC3C0BF" w14:textId="77777777" w:rsidR="00765FB9" w:rsidRDefault="00765FB9" w:rsidP="00A85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2DD55" w14:textId="77777777" w:rsidR="00765FB9" w:rsidRDefault="00765FB9" w:rsidP="00A85567">
      <w:r>
        <w:separator/>
      </w:r>
    </w:p>
  </w:footnote>
  <w:footnote w:type="continuationSeparator" w:id="0">
    <w:p w14:paraId="737835A0" w14:textId="77777777" w:rsidR="00765FB9" w:rsidRDefault="00765FB9" w:rsidP="00A85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566"/>
    <w:rsid w:val="000D27A6"/>
    <w:rsid w:val="001E1A9E"/>
    <w:rsid w:val="00231A81"/>
    <w:rsid w:val="00285A86"/>
    <w:rsid w:val="002A77F6"/>
    <w:rsid w:val="002C1691"/>
    <w:rsid w:val="00375974"/>
    <w:rsid w:val="00412492"/>
    <w:rsid w:val="004975FB"/>
    <w:rsid w:val="005C5C66"/>
    <w:rsid w:val="00673DF7"/>
    <w:rsid w:val="006864ED"/>
    <w:rsid w:val="0070749D"/>
    <w:rsid w:val="00765FB9"/>
    <w:rsid w:val="007A4E75"/>
    <w:rsid w:val="007E4217"/>
    <w:rsid w:val="008C5271"/>
    <w:rsid w:val="00A117C6"/>
    <w:rsid w:val="00A85567"/>
    <w:rsid w:val="00A94CE1"/>
    <w:rsid w:val="00AC10FE"/>
    <w:rsid w:val="00AD73E8"/>
    <w:rsid w:val="00B04E39"/>
    <w:rsid w:val="00BD4EA9"/>
    <w:rsid w:val="00C15F5B"/>
    <w:rsid w:val="00DC7446"/>
    <w:rsid w:val="00E04566"/>
    <w:rsid w:val="00F53B77"/>
    <w:rsid w:val="00F7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8DC4D6"/>
  <w15:docId w15:val="{56B8EC21-4746-4AE2-B339-D079B05F6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55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5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5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5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0</Words>
  <Characters>570</Characters>
  <Application>Microsoft Office Word</Application>
  <DocSecurity>0</DocSecurity>
  <Lines>4</Lines>
  <Paragraphs>1</Paragraphs>
  <ScaleCrop>false</ScaleCrop>
  <Company>Microsoft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yapriya V.</cp:lastModifiedBy>
  <cp:revision>18</cp:revision>
  <dcterms:created xsi:type="dcterms:W3CDTF">2020-11-24T01:30:00Z</dcterms:created>
  <dcterms:modified xsi:type="dcterms:W3CDTF">2021-09-29T17:48:00Z</dcterms:modified>
</cp:coreProperties>
</file>